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both"/>
        <w:rPr/>
      </w:pPr>
      <w:r>
        <w:rPr/>
        <w:t>Supplementary Table 1 – Sample list</w:t>
      </w:r>
    </w:p>
    <w:p>
      <w:pPr>
        <w:pStyle w:val="Normal"/>
        <w:jc w:val="both"/>
        <w:rPr/>
      </w:pPr>
      <w:r>
        <w:rPr/>
        <w:t xml:space="preserve">List of samples used in this paper. </w:t>
      </w:r>
    </w:p>
    <w:p>
      <w:pPr>
        <w:pStyle w:val="Normal"/>
        <w:jc w:val="both"/>
        <w:rPr/>
      </w:pPr>
      <w:r>
        <w:rPr/>
      </w:r>
    </w:p>
    <w:tbl>
      <w:tblPr>
        <w:tblW w:w="562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80"/>
        <w:gridCol w:w="1600"/>
        <w:gridCol w:w="148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.nam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.statu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.typ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COLON_1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COLON_3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COLON_4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COLON_5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COLON_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COLON_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COLON_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COLON_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COLON_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COLON_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COLON_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KID_1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KID_2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KID_3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KID_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KID_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KID_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KID_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PROST_1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PROST_2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PROST_4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PROST_6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PROST_7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PROST_8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PROST_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PROST_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PROST_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PROST_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PROST_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PROST_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LUNG_1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LUNG_3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LUNG_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LUNG_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LUNG_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LUNG_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LUNG_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BRST_1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BRST_2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_BRST_3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BRST_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BRST_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BRST_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BRST_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BRST_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_BRST_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T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7:41:00Z</dcterms:created>
  <dc:creator>ruthk</dc:creator>
  <dc:description/>
  <dc:language>en-US</dc:language>
  <cp:lastModifiedBy>5116</cp:lastModifiedBy>
  <cp:lastPrinted>2008-02-28T17:17:00Z</cp:lastPrinted>
  <dcterms:modified xsi:type="dcterms:W3CDTF">2008-06-25T17:45:00Z</dcterms:modified>
  <cp:revision>3</cp:revision>
  <dc:subject/>
  <dc:title>A sample article title </dc:title>
</cp:coreProperties>
</file>